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FE5976">
      <w:pPr>
        <w:pStyle w:val="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>related</w:t>
      </w:r>
      <w:r>
        <w:rPr>
          <w:rFonts w:ascii="Times New Roman" w:hAnsi="Times New Roman" w:cs="Times New Roman"/>
          <w:sz w:val="24"/>
          <w:szCs w:val="24"/>
        </w:rPr>
        <w:t xml:space="preserve"> primers in qPCR were as followed. </w:t>
      </w:r>
    </w:p>
    <w:p w14:paraId="1B9BEB90">
      <w:pPr>
        <w:pStyle w:val="6"/>
        <w:numPr>
          <w:ilvl w:val="0"/>
          <w:numId w:val="2"/>
        </w:numPr>
        <w:spacing w:line="360" w:lineRule="auto"/>
        <w:ind w:firstLineChars="0"/>
        <w:rPr>
          <w:rFonts w:asci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erse-transcription primer:</w:t>
      </w:r>
      <w:r>
        <w:rPr>
          <w:rFonts w:ascii="Times New Roman" w:cs="Times New Roman"/>
          <w:sz w:val="24"/>
          <w:szCs w:val="24"/>
        </w:rPr>
        <w:t xml:space="preserve"> </w:t>
      </w:r>
    </w:p>
    <w:p w14:paraId="54CDB9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'-GTCGTATCCAGTGCAGGGTCCGAGGTATTCGCACTGGATACGACTGGGGC-3'; </w:t>
      </w:r>
    </w:p>
    <w:p w14:paraId="797D4291">
      <w:pPr>
        <w:pStyle w:val="6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R-4484</w:t>
      </w:r>
    </w:p>
    <w:p w14:paraId="7FC81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: 5'-GCGAAAAGGCGGGAGAA-3'; </w:t>
      </w:r>
    </w:p>
    <w:p w14:paraId="2D2FCF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5'-AGTGCAGGGTCCGAGGTATT-3'; </w:t>
      </w:r>
      <w:bookmarkStart w:id="0" w:name="_GoBack"/>
      <w:bookmarkEnd w:id="0"/>
    </w:p>
    <w:p w14:paraId="0F0B931B">
      <w:pPr>
        <w:pStyle w:val="6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6 small nuclear 1 (RNU6-1) </w:t>
      </w:r>
    </w:p>
    <w:p w14:paraId="078C51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ward: 5'-CTCGCTTCGGCAGCACA-3'</w:t>
      </w:r>
    </w:p>
    <w:p w14:paraId="0C2E68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5'-AACGCTTCACGAATTTGCGT-3'; </w:t>
      </w:r>
    </w:p>
    <w:p w14:paraId="47B8FEEA">
      <w:pPr>
        <w:pStyle w:val="6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IF2C </w:t>
      </w:r>
    </w:p>
    <w:p w14:paraId="08B20C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: 5'-CCCAAGCTTATGGCCATGGACTCGTCG-3'; </w:t>
      </w:r>
    </w:p>
    <w:p w14:paraId="02A6F7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5'-CGGAATTCTCACTGGGGCCGTTTCTTG-3'; </w:t>
      </w:r>
    </w:p>
    <w:p w14:paraId="775BAEA8">
      <w:pPr>
        <w:pStyle w:val="6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PDH </w:t>
      </w:r>
    </w:p>
    <w:p w14:paraId="529E3B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: 5'-AATCCCATCACCATCTTC-3'; </w:t>
      </w:r>
    </w:p>
    <w:p w14:paraId="55A708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5'-AGGCTGTTGTCATACTTC-3'. </w:t>
      </w:r>
    </w:p>
    <w:p w14:paraId="596E74A3">
      <w:pPr>
        <w:rPr>
          <w:rFonts w:ascii="Times New Roman" w:hAnsi="Times New Roman" w:cs="Times New Roman"/>
          <w:sz w:val="24"/>
          <w:szCs w:val="24"/>
        </w:rPr>
      </w:pPr>
    </w:p>
    <w:p w14:paraId="5EE35247">
      <w:pPr>
        <w:rPr>
          <w:rFonts w:ascii="Times New Roman" w:hAnsi="Times New Roman" w:cs="Times New Roman"/>
          <w:sz w:val="24"/>
          <w:szCs w:val="24"/>
        </w:rPr>
      </w:pPr>
    </w:p>
    <w:p w14:paraId="525193F3">
      <w:pPr>
        <w:rPr>
          <w:rFonts w:ascii="Times New Roman" w:hAnsi="Times New Roman" w:cs="Times New Roman"/>
          <w:sz w:val="24"/>
          <w:szCs w:val="24"/>
        </w:rPr>
      </w:pPr>
    </w:p>
    <w:p w14:paraId="0160F5B2">
      <w:pPr>
        <w:rPr>
          <w:rFonts w:ascii="Times New Roman" w:hAnsi="Times New Roman" w:cs="Times New Roman"/>
          <w:sz w:val="24"/>
          <w:szCs w:val="24"/>
        </w:rPr>
      </w:pPr>
    </w:p>
    <w:p w14:paraId="49DB62D1">
      <w:pPr>
        <w:rPr>
          <w:rFonts w:ascii="Times New Roman" w:hAnsi="Times New Roman" w:cs="Times New Roman"/>
          <w:sz w:val="24"/>
          <w:szCs w:val="24"/>
        </w:rPr>
      </w:pPr>
    </w:p>
    <w:p w14:paraId="699AD55A">
      <w:pPr>
        <w:rPr>
          <w:rFonts w:ascii="Times New Roman" w:hAnsi="Times New Roman" w:cs="Times New Roman"/>
          <w:sz w:val="24"/>
          <w:szCs w:val="24"/>
        </w:rPr>
      </w:pPr>
    </w:p>
    <w:p w14:paraId="68C20560">
      <w:pPr>
        <w:rPr>
          <w:rFonts w:ascii="Times New Roman" w:hAnsi="Times New Roman" w:cs="Times New Roman"/>
          <w:sz w:val="24"/>
          <w:szCs w:val="24"/>
        </w:rPr>
      </w:pPr>
    </w:p>
    <w:p w14:paraId="73E83DB5">
      <w:pPr>
        <w:rPr>
          <w:rFonts w:ascii="Times New Roman" w:hAnsi="Times New Roman" w:cs="Times New Roman"/>
          <w:sz w:val="24"/>
          <w:szCs w:val="24"/>
        </w:rPr>
      </w:pPr>
    </w:p>
    <w:p w14:paraId="39AAE432">
      <w:pPr>
        <w:rPr>
          <w:rFonts w:ascii="Times New Roman" w:hAnsi="Times New Roman" w:cs="Times New Roman"/>
          <w:sz w:val="24"/>
          <w:szCs w:val="24"/>
        </w:rPr>
      </w:pPr>
    </w:p>
    <w:p w14:paraId="58B3086A">
      <w:pPr>
        <w:rPr>
          <w:rFonts w:ascii="Times New Roman" w:hAnsi="Times New Roman" w:cs="Times New Roman"/>
          <w:sz w:val="24"/>
          <w:szCs w:val="24"/>
        </w:rPr>
      </w:pPr>
    </w:p>
    <w:p w14:paraId="64ED824B">
      <w:pPr>
        <w:rPr>
          <w:rFonts w:ascii="Times New Roman" w:hAnsi="Times New Roman" w:cs="Times New Roman"/>
          <w:sz w:val="24"/>
          <w:szCs w:val="24"/>
        </w:rPr>
      </w:pPr>
    </w:p>
    <w:p w14:paraId="7D6C0637">
      <w:pPr>
        <w:rPr>
          <w:rFonts w:ascii="Times New Roman" w:hAnsi="Times New Roman" w:cs="Times New Roman"/>
          <w:sz w:val="24"/>
          <w:szCs w:val="24"/>
        </w:rPr>
      </w:pPr>
    </w:p>
    <w:p w14:paraId="42A7C76A">
      <w:pPr>
        <w:rPr>
          <w:rFonts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06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55D020">
    <w:pPr>
      <w:pStyle w:val="2"/>
      <w:tabs>
        <w:tab w:val="clear" w:pos="4153"/>
      </w:tabs>
      <w:jc w:val="center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0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5C8EECF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025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zql5uc8AAAAFAQAADwAAAAAAAAABACAAAAAiAAAAZHJzL2Rvd25yZXYu&#10;eG1sUEsBAhQAFAAAAAgAh07iQLRDXfXLAQAAnAMAAA4AAAAAAAAAAQAgAAAAHgEAAGRycy9lMm9E&#10;b2MueG1sUEsFBgAAAAAGAAYAWQEAAFs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55C8EECF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931A45"/>
    <w:multiLevelType w:val="multilevel"/>
    <w:tmpl w:val="26931A45"/>
    <w:lvl w:ilvl="0" w:tentative="0">
      <w:start w:val="1"/>
      <w:numFmt w:val="decimal"/>
      <w:lvlText w:val="(%1)"/>
      <w:lvlJc w:val="left"/>
      <w:pPr>
        <w:ind w:left="360" w:hanging="360"/>
      </w:pPr>
      <w:rPr>
        <w:rFonts w:hint="default" w:hAnsi="Times New Roman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5C622B1"/>
    <w:multiLevelType w:val="multilevel"/>
    <w:tmpl w:val="35C622B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kZDljNTkyNmFmZThlOWE5MDE5ZDk5Yzg4MWZkYzQifQ=="/>
  </w:docVars>
  <w:rsids>
    <w:rsidRoot w:val="00D60432"/>
    <w:rsid w:val="00771002"/>
    <w:rsid w:val="00CD200F"/>
    <w:rsid w:val="00D60432"/>
    <w:rsid w:val="0435123B"/>
    <w:rsid w:val="0AC01E85"/>
    <w:rsid w:val="13D87B0A"/>
    <w:rsid w:val="29373441"/>
    <w:rsid w:val="498C4550"/>
    <w:rsid w:val="5754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页脚 字符"/>
    <w:basedOn w:val="4"/>
    <w:link w:val="2"/>
    <w:qFormat/>
    <w:uiPriority w:val="99"/>
    <w:rPr>
      <w:sz w:val="18"/>
      <w:szCs w:val="18"/>
    </w:rPr>
  </w:style>
  <w:style w:type="paragraph" w:styleId="6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447</Characters>
  <Lines>13</Lines>
  <Paragraphs>3</Paragraphs>
  <TotalTime>0</TotalTime>
  <ScaleCrop>false</ScaleCrop>
  <LinksUpToDate>false</LinksUpToDate>
  <CharactersWithSpaces>48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15:27:00Z</dcterms:created>
  <dc:creator>Administrator</dc:creator>
  <cp:lastModifiedBy>踏浪者</cp:lastModifiedBy>
  <dcterms:modified xsi:type="dcterms:W3CDTF">2025-09-27T11:06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3B476623296447F91334052B5751F0A_12</vt:lpwstr>
  </property>
  <property fmtid="{D5CDD505-2E9C-101B-9397-08002B2CF9AE}" pid="4" name="KSOTemplateDocerSaveRecord">
    <vt:lpwstr>eyJoZGlkIjoiZDgxYTU0MGU1MTcwZTNkMzEwMmZhZTc0YTYxNjY5OGYiLCJ1c2VySWQiOiIzMDc0MjUzMjkifQ==</vt:lpwstr>
  </property>
</Properties>
</file>